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DDFC2B" w14:textId="77777777" w:rsidR="002011EA" w:rsidRPr="003F0063" w:rsidRDefault="002011EA" w:rsidP="002011EA">
      <w:pPr>
        <w:jc w:val="center"/>
        <w:rPr>
          <w:rFonts w:ascii="Times" w:hAnsi="Times"/>
          <w:color w:val="000000" w:themeColor="text1"/>
        </w:rPr>
      </w:pPr>
      <w:r w:rsidRPr="003F0063">
        <w:rPr>
          <w:rFonts w:ascii="Times" w:hAnsi="Times"/>
          <w:noProof/>
          <w:color w:val="000000" w:themeColor="text1"/>
        </w:rPr>
        <w:drawing>
          <wp:inline distT="0" distB="0" distL="0" distR="0" wp14:anchorId="48AD381B" wp14:editId="384E2C91">
            <wp:extent cx="5191829" cy="3784600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creen Shot 2024-03-10 at 3.35.16 PM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1253" cy="3791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1FEBFE" w14:textId="77777777" w:rsidR="002011EA" w:rsidRPr="003F0063" w:rsidRDefault="002011EA" w:rsidP="002011EA">
      <w:pPr>
        <w:rPr>
          <w:rFonts w:ascii="Times" w:hAnsi="Times"/>
          <w:color w:val="000000" w:themeColor="text1"/>
        </w:rPr>
      </w:pPr>
      <w:r w:rsidRPr="003F0063">
        <w:rPr>
          <w:rFonts w:ascii="Times" w:hAnsi="Times"/>
          <w:color w:val="000000" w:themeColor="text1"/>
        </w:rPr>
        <w:t xml:space="preserve">Figure A1: </w:t>
      </w:r>
      <w:r w:rsidRPr="003F0063">
        <w:rPr>
          <w:rFonts w:ascii="TimesNewRomanPS" w:hAnsi="TimesNewRomanPS"/>
          <w:b/>
          <w:bCs/>
          <w:color w:val="000000" w:themeColor="text1"/>
        </w:rPr>
        <w:t xml:space="preserve">Weights used for calculating the weighted average of the TWFE DD estimate. </w:t>
      </w:r>
      <w:r w:rsidRPr="003F0063">
        <w:rPr>
          <w:rFonts w:ascii="TimesNewRomanPSMT" w:hAnsi="TimesNewRomanPSMT" w:cs="TimesNewRomanPSMT"/>
          <w:color w:val="000000" w:themeColor="text1"/>
        </w:rPr>
        <w:t xml:space="preserve">Grey squares show untreated units, yellow squares show treated units with positive weight, and purple shows country-year combinations with negative weights. We excluded cases with negative weights that are marked in purple from the pooled analysis to assess the sensitivity of coefficient estimate to negative weights. </w:t>
      </w:r>
    </w:p>
    <w:p w14:paraId="673D654C" w14:textId="77777777" w:rsidR="00572C90" w:rsidRDefault="00572C90"/>
    <w:sectPr w:rsidR="00572C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TimesNewRomanPS">
    <w:altName w:val="Times New Roman"/>
    <w:panose1 w:val="020B0604020202020204"/>
    <w:charset w:val="00"/>
    <w:family w:val="roman"/>
    <w:notTrueType/>
    <w:pitch w:val="default"/>
  </w:font>
  <w:font w:name="TimesNewRomanPSMT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1EA"/>
    <w:rsid w:val="001B0255"/>
    <w:rsid w:val="002011EA"/>
    <w:rsid w:val="00485217"/>
    <w:rsid w:val="00572C90"/>
    <w:rsid w:val="006E1D85"/>
    <w:rsid w:val="00807546"/>
    <w:rsid w:val="00A90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4A8493"/>
  <w15:chartTrackingRefBased/>
  <w15:docId w15:val="{F742E699-6CB2-F747-8C01-61D04D0D7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11EA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11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11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11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11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11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11E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11E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11E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11EA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11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11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11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11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11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11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11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11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11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11E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011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11E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011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11EA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011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11EA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011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11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11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11E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47</Characters>
  <Application>Microsoft Office Word</Application>
  <DocSecurity>0</DocSecurity>
  <Lines>10</Lines>
  <Paragraphs>6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gya Bhuwania</dc:creator>
  <cp:keywords/>
  <dc:description/>
  <cp:lastModifiedBy>Pragya Bhuwania</cp:lastModifiedBy>
  <cp:revision>1</cp:revision>
  <dcterms:created xsi:type="dcterms:W3CDTF">2024-09-24T21:45:00Z</dcterms:created>
  <dcterms:modified xsi:type="dcterms:W3CDTF">2024-09-24T21:46:00Z</dcterms:modified>
</cp:coreProperties>
</file>